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17C09" w14:textId="7487D3FC" w:rsidR="00C1368B" w:rsidRPr="00C1368B" w:rsidRDefault="00C1368B" w:rsidP="00C1368B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C1368B">
        <w:rPr>
          <w:rFonts w:ascii="Arial" w:hAnsi="Arial" w:cs="Arial"/>
          <w:b/>
          <w:bCs/>
          <w:sz w:val="24"/>
          <w:szCs w:val="24"/>
        </w:rPr>
        <w:t>Supplementary Data S</w:t>
      </w:r>
      <w:r w:rsidR="00A82590">
        <w:rPr>
          <w:rFonts w:ascii="Arial" w:hAnsi="Arial" w:cs="Arial"/>
          <w:b/>
          <w:bCs/>
          <w:sz w:val="24"/>
          <w:szCs w:val="24"/>
        </w:rPr>
        <w:t>9</w:t>
      </w:r>
      <w:r w:rsidRPr="00C1368B">
        <w:rPr>
          <w:rFonts w:ascii="Arial" w:hAnsi="Arial" w:cs="Arial"/>
          <w:b/>
          <w:bCs/>
          <w:sz w:val="24"/>
          <w:szCs w:val="24"/>
        </w:rPr>
        <w:t>:</w:t>
      </w:r>
      <w:r w:rsidRPr="00C1368B">
        <w:rPr>
          <w:rFonts w:ascii="Arial" w:hAnsi="Arial" w:cs="Arial"/>
          <w:sz w:val="24"/>
          <w:szCs w:val="24"/>
        </w:rPr>
        <w:t xml:space="preserve"> Refractory Inflammatory Arthritis Definition Components Statistics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374"/>
        <w:gridCol w:w="3544"/>
      </w:tblGrid>
      <w:tr w:rsidR="00C1368B" w:rsidRPr="00A938A1" w14:paraId="0346A7B1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0252F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bookmarkStart w:id="0" w:name="_Hlk52782242"/>
            <w:bookmarkStart w:id="1" w:name="_Hlk63805855"/>
            <w:r w:rsidRPr="00A938A1">
              <w:rPr>
                <w:rFonts w:ascii="Arial" w:hAnsi="Arial" w:cs="Arial"/>
              </w:rPr>
              <w:t>Domain and Component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F539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s</w:t>
            </w:r>
          </w:p>
        </w:tc>
      </w:tr>
      <w:tr w:rsidR="00C1368B" w:rsidRPr="00A938A1" w14:paraId="0D02B4D7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89BF0FD" w14:textId="77777777" w:rsidR="00C1368B" w:rsidRPr="00A938A1" w:rsidRDefault="00C1368B" w:rsidP="00CC7002">
            <w:pPr>
              <w:jc w:val="center"/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1 - Disease Activit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17902E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94.87% [82.7%, 99.3%]</w:t>
            </w:r>
          </w:p>
          <w:p w14:paraId="3A709B4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8.28 [7.96, 8.61]</w:t>
            </w:r>
          </w:p>
        </w:tc>
      </w:tr>
      <w:tr w:rsidR="00C1368B" w:rsidRPr="00A938A1" w14:paraId="60554E0A" w14:textId="77777777" w:rsidTr="00CC7002">
        <w:trPr>
          <w:trHeight w:val="794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043B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ersistently high inflammation and/or symptoms e.g. with or without fluctuations for at least two consecutive clinical visits over the period of at least six months </w:t>
            </w:r>
            <w:r>
              <w:rPr>
                <w:rFonts w:ascii="Arial" w:hAnsi="Arial" w:cs="Arial"/>
              </w:rPr>
              <w:t>(Combined components)</w:t>
            </w:r>
            <w:r w:rsidRPr="00A938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AD3C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2.56 [2.37, 2.76]</w:t>
            </w:r>
          </w:p>
          <w:p w14:paraId="2D69AF2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92, d=0.67</w:t>
            </w:r>
          </w:p>
          <w:p w14:paraId="4A70B17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95 (Excellent)</w:t>
            </w:r>
          </w:p>
        </w:tc>
      </w:tr>
      <w:tr w:rsidR="00C1368B" w:rsidRPr="00A938A1" w14:paraId="40647551" w14:textId="77777777" w:rsidTr="00CC7002">
        <w:trPr>
          <w:trHeight w:val="558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FC2BA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Disease Activity not captured by DAS28 (hands, shoulders, wrists, </w:t>
            </w:r>
            <w:proofErr w:type="gramStart"/>
            <w:r w:rsidRPr="00A938A1">
              <w:rPr>
                <w:rFonts w:ascii="Arial" w:hAnsi="Arial" w:cs="Arial"/>
              </w:rPr>
              <w:t>elbows</w:t>
            </w:r>
            <w:proofErr w:type="gramEnd"/>
            <w:r w:rsidRPr="00A938A1">
              <w:rPr>
                <w:rFonts w:ascii="Arial" w:hAnsi="Arial" w:cs="Arial"/>
              </w:rPr>
              <w:t xml:space="preserve"> and knees) including involvement of other joints (hips, TMJ, feet), other inflammatory features (vasculitis, uveitis, tendonitis or enthesitis) or non-inflammatory features (muscle weakness or cachexia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E456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76%</w:t>
            </w:r>
            <w:r>
              <w:rPr>
                <w:rFonts w:ascii="Arial" w:hAnsi="Arial" w:cs="Arial"/>
              </w:rPr>
              <w:t xml:space="preserve"> </w:t>
            </w:r>
            <w:r w:rsidRPr="00A938A1">
              <w:rPr>
                <w:rFonts w:ascii="Arial" w:hAnsi="Arial" w:cs="Arial"/>
              </w:rPr>
              <w:t>[</w:t>
            </w:r>
            <w:r>
              <w:rPr>
                <w:rFonts w:ascii="Arial" w:hAnsi="Arial" w:cs="Arial"/>
              </w:rPr>
              <w:t>61</w:t>
            </w:r>
            <w:r w:rsidRPr="00A938A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A938A1">
              <w:rPr>
                <w:rFonts w:ascii="Arial" w:hAnsi="Arial" w:cs="Arial"/>
              </w:rPr>
              <w:t xml:space="preserve">%, </w:t>
            </w:r>
            <w:r>
              <w:rPr>
                <w:rFonts w:ascii="Arial" w:hAnsi="Arial" w:cs="Arial"/>
              </w:rPr>
              <w:t>86</w:t>
            </w:r>
            <w:r w:rsidRPr="00A938A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A938A1">
              <w:rPr>
                <w:rFonts w:ascii="Arial" w:hAnsi="Arial" w:cs="Arial"/>
              </w:rPr>
              <w:t>%]</w:t>
            </w:r>
          </w:p>
          <w:p w14:paraId="4FB8F5C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7.48 [6.97, 7.99]</w:t>
            </w:r>
          </w:p>
          <w:p w14:paraId="05B9B514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</w:t>
            </w:r>
            <w:r>
              <w:rPr>
                <w:rFonts w:ascii="Arial" w:hAnsi="Arial" w:cs="Arial"/>
              </w:rPr>
              <w:t>76</w:t>
            </w:r>
            <w:r w:rsidRPr="00A938A1">
              <w:rPr>
                <w:rFonts w:ascii="Arial" w:hAnsi="Arial" w:cs="Arial"/>
              </w:rPr>
              <w:t xml:space="preserve"> (Excellent)</w:t>
            </w:r>
          </w:p>
        </w:tc>
      </w:tr>
      <w:tr w:rsidR="00C1368B" w:rsidRPr="00A938A1" w14:paraId="18E220F1" w14:textId="77777777" w:rsidTr="00CC7002">
        <w:trPr>
          <w:trHeight w:val="1229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F56EFA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  <w:color w:val="000000"/>
              </w:rPr>
              <w:t xml:space="preserve">Presence of Extra-articular Manifestation(s), Complications or associated pathology of Inflammatory Arthritis </w:t>
            </w:r>
            <w:proofErr w:type="gramStart"/>
            <w:r w:rsidRPr="00A938A1">
              <w:rPr>
                <w:rFonts w:ascii="Arial" w:hAnsi="Arial" w:cs="Arial"/>
                <w:color w:val="000000"/>
              </w:rPr>
              <w:t>e.g.</w:t>
            </w:r>
            <w:proofErr w:type="gramEnd"/>
            <w:r w:rsidRPr="00A938A1">
              <w:rPr>
                <w:rFonts w:ascii="Arial" w:hAnsi="Arial" w:cs="Arial"/>
                <w:color w:val="000000"/>
              </w:rPr>
              <w:t xml:space="preserve"> Secondary </w:t>
            </w:r>
            <w:proofErr w:type="spellStart"/>
            <w:r w:rsidRPr="00A938A1">
              <w:rPr>
                <w:rFonts w:ascii="Arial" w:hAnsi="Arial" w:cs="Arial"/>
                <w:color w:val="000000"/>
              </w:rPr>
              <w:t>Sjögrens</w:t>
            </w:r>
            <w:proofErr w:type="spellEnd"/>
            <w:r w:rsidRPr="00A938A1">
              <w:rPr>
                <w:rFonts w:ascii="Arial" w:hAnsi="Arial" w:cs="Arial"/>
                <w:color w:val="000000"/>
              </w:rPr>
              <w:t>, Nodules, Interstitial Lung Disease, (JIA-associated) Uveitis, Cardiovascular Disease, Anaemia or Chronic leg ulcers (Co</w:t>
            </w:r>
            <w:r>
              <w:rPr>
                <w:rFonts w:ascii="Arial" w:hAnsi="Arial" w:cs="Arial"/>
                <w:color w:val="000000"/>
              </w:rPr>
              <w:t>mbined above</w:t>
            </w:r>
            <w:r w:rsidRPr="00A938A1">
              <w:rPr>
                <w:rFonts w:ascii="Arial" w:hAnsi="Arial" w:cs="Arial"/>
                <w:color w:val="000000"/>
              </w:rPr>
              <w:t xml:space="preserve">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F62C2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62% [47%, 75%]</w:t>
            </w:r>
          </w:p>
          <w:p w14:paraId="256C8292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Include:</w:t>
            </w:r>
            <w:r w:rsidRPr="00A938A1">
              <w:rPr>
                <w:rFonts w:ascii="Arial" w:hAnsi="Arial" w:cs="Arial"/>
              </w:rPr>
              <w:t xml:space="preserve"> 6.42 [5.66, 7.18]</w:t>
            </w:r>
          </w:p>
          <w:p w14:paraId="4ED9E990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1 (Good)</w:t>
            </w:r>
          </w:p>
        </w:tc>
      </w:tr>
      <w:tr w:rsidR="00C1368B" w:rsidRPr="00A938A1" w14:paraId="61BA6AF8" w14:textId="77777777" w:rsidTr="00CC7002">
        <w:trPr>
          <w:trHeight w:val="102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6790B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Repeated need of short course steroid tablets or intra-articular injections, that may or may not control flare and localised swelling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E7D61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70%</w:t>
            </w:r>
            <w:r>
              <w:rPr>
                <w:rFonts w:ascii="Arial" w:hAnsi="Arial" w:cs="Arial"/>
              </w:rPr>
              <w:t xml:space="preserve"> [55.4%, 82.1%]</w:t>
            </w:r>
          </w:p>
          <w:p w14:paraId="6D8CB8AB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6.94 [6.43, 7.45]</w:t>
            </w:r>
          </w:p>
          <w:p w14:paraId="4A956E6F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6 (Excellent)</w:t>
            </w:r>
          </w:p>
        </w:tc>
      </w:tr>
      <w:tr w:rsidR="00C1368B" w:rsidRPr="00A938A1" w14:paraId="3C0232F5" w14:textId="77777777" w:rsidTr="00CC7002">
        <w:trPr>
          <w:trHeight w:val="283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7A69358" w14:textId="77777777" w:rsidR="00C1368B" w:rsidRPr="00A938A1" w:rsidRDefault="00C1368B" w:rsidP="00CC70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– Joint Involvemen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6F7C58" w14:textId="77777777" w:rsidR="00C1368B" w:rsidRDefault="00C1368B" w:rsidP="00CC7002">
            <w:pPr>
              <w:rPr>
                <w:rFonts w:ascii="Arial" w:hAnsi="Arial" w:cs="Arial"/>
              </w:rPr>
            </w:pPr>
          </w:p>
        </w:tc>
      </w:tr>
      <w:tr w:rsidR="00C1368B" w:rsidRPr="00A938A1" w14:paraId="1095A83D" w14:textId="77777777" w:rsidTr="00CC7002">
        <w:trPr>
          <w:trHeight w:val="606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B69A590" w14:textId="77777777" w:rsidR="00C1368B" w:rsidRPr="00A938A1" w:rsidRDefault="00C1368B" w:rsidP="00CC7002">
            <w:pPr>
              <w:jc w:val="center"/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a</w:t>
            </w:r>
            <w:r w:rsidRPr="00A938A1">
              <w:rPr>
                <w:rFonts w:ascii="Arial" w:hAnsi="Arial" w:cs="Arial"/>
              </w:rPr>
              <w:t xml:space="preserve"> - Joint Stiffnes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F0166DE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92.3% [79.1%, 98.4%]</w:t>
            </w:r>
          </w:p>
          <w:p w14:paraId="53D43F85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8.21 [7.83, 8.58]</w:t>
            </w:r>
          </w:p>
        </w:tc>
      </w:tr>
      <w:tr w:rsidR="00C1368B" w:rsidRPr="00A938A1" w14:paraId="173897B0" w14:textId="77777777" w:rsidTr="00CC7002">
        <w:trPr>
          <w:trHeight w:val="606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3D43F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Joint stiffness during the day (lasting longer than 30-60 minutes in the morning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558C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54 [2.31, 2.77] </w:t>
            </w:r>
          </w:p>
          <w:p w14:paraId="08289B7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18, d=0.18</w:t>
            </w:r>
          </w:p>
          <w:p w14:paraId="18E152F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92 (Excellent)</w:t>
            </w:r>
          </w:p>
        </w:tc>
      </w:tr>
      <w:tr w:rsidR="00C1368B" w:rsidRPr="00A938A1" w14:paraId="4F11609C" w14:textId="77777777" w:rsidTr="00CC7002">
        <w:trPr>
          <w:trHeight w:val="606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1FF920" w14:textId="77777777" w:rsidR="00C1368B" w:rsidRDefault="00C1368B" w:rsidP="00CC70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b</w:t>
            </w:r>
            <w:r w:rsidRPr="00A938A1">
              <w:rPr>
                <w:rFonts w:ascii="Arial" w:hAnsi="Arial" w:cs="Arial"/>
              </w:rPr>
              <w:t xml:space="preserve"> - Joint Activity</w:t>
            </w:r>
          </w:p>
          <w:p w14:paraId="72A537AF" w14:textId="77777777" w:rsidR="00C1368B" w:rsidRPr="00A938A1" w:rsidRDefault="00C1368B" w:rsidP="00CC70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756268A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89.47% [75.2%, 97.1%]</w:t>
            </w:r>
            <w:r>
              <w:rPr>
                <w:rFonts w:ascii="Arial" w:hAnsi="Arial" w:cs="Arial"/>
              </w:rPr>
              <w:t xml:space="preserve"> Mean Include: </w:t>
            </w:r>
            <w:r w:rsidRPr="00A938A1">
              <w:rPr>
                <w:rFonts w:ascii="Arial" w:hAnsi="Arial" w:cs="Arial"/>
              </w:rPr>
              <w:t>8.21 [7.83, 8.59]</w:t>
            </w:r>
          </w:p>
        </w:tc>
      </w:tr>
      <w:tr w:rsidR="00C1368B" w:rsidRPr="00A938A1" w14:paraId="1C82853E" w14:textId="77777777" w:rsidTr="00CC7002">
        <w:trPr>
          <w:trHeight w:val="737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430C3" w14:textId="77777777" w:rsidR="00C1368B" w:rsidRPr="00A938A1" w:rsidRDefault="00C1368B" w:rsidP="00CC7002">
            <w:pPr>
              <w:rPr>
                <w:rFonts w:ascii="Arial" w:hAnsi="Arial" w:cs="Arial"/>
                <w:b/>
                <w:bCs/>
              </w:rPr>
            </w:pPr>
            <w:r w:rsidRPr="00A938A1">
              <w:rPr>
                <w:rFonts w:ascii="Arial" w:hAnsi="Arial" w:cs="Arial"/>
              </w:rPr>
              <w:t xml:space="preserve">One or two persistently active/affected joints despite acceptable control in other joint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9ED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2.00 [1.69, 2.31]</w:t>
            </w:r>
            <w:r>
              <w:rPr>
                <w:rFonts w:ascii="Arial" w:hAnsi="Arial" w:cs="Arial"/>
              </w:rPr>
              <w:t xml:space="preserve"> </w:t>
            </w:r>
          </w:p>
          <w:p w14:paraId="493DEE42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1.11, d=0.78</w:t>
            </w:r>
          </w:p>
          <w:p w14:paraId="67EA2461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68 (Good)</w:t>
            </w:r>
          </w:p>
        </w:tc>
      </w:tr>
      <w:tr w:rsidR="00C1368B" w:rsidRPr="00A938A1" w14:paraId="08AE47D7" w14:textId="77777777" w:rsidTr="00CC7002">
        <w:trPr>
          <w:trHeight w:val="758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E537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Accrued damage due to inflammation - Joint erosion(s), deformity(</w:t>
            </w:r>
            <w:proofErr w:type="spellStart"/>
            <w:r w:rsidRPr="00A938A1">
              <w:rPr>
                <w:rFonts w:ascii="Arial" w:hAnsi="Arial" w:cs="Arial"/>
              </w:rPr>
              <w:t>ies</w:t>
            </w:r>
            <w:proofErr w:type="spellEnd"/>
            <w:r w:rsidRPr="00A938A1">
              <w:rPr>
                <w:rFonts w:ascii="Arial" w:hAnsi="Arial" w:cs="Arial"/>
              </w:rPr>
              <w:t xml:space="preserve">) or restrictions in range of movement (may or may not be painful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FCE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1.37 [0.85, 1.88]</w:t>
            </w:r>
          </w:p>
          <w:p w14:paraId="56946550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1.68, d=0.95</w:t>
            </w:r>
          </w:p>
          <w:p w14:paraId="15FF92C5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54 (Fair)</w:t>
            </w:r>
          </w:p>
        </w:tc>
      </w:tr>
      <w:bookmarkEnd w:id="0"/>
      <w:tr w:rsidR="00C1368B" w:rsidRPr="00A938A1" w14:paraId="6AA84F4B" w14:textId="77777777" w:rsidTr="00CC7002">
        <w:trPr>
          <w:trHeight w:val="6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106C665" w14:textId="77777777" w:rsidR="00C1368B" w:rsidRPr="00A938A1" w:rsidRDefault="00C1368B" w:rsidP="00CC7002">
            <w:pPr>
              <w:jc w:val="center"/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</w:t>
            </w:r>
            <w:r w:rsidRPr="00A938A1">
              <w:rPr>
                <w:rFonts w:ascii="Arial" w:hAnsi="Arial" w:cs="Arial"/>
              </w:rPr>
              <w:t xml:space="preserve"> - Pai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F5C88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82.1% [66.5%, 92.5%]</w:t>
            </w:r>
            <w:r>
              <w:rPr>
                <w:rFonts w:ascii="Arial" w:hAnsi="Arial" w:cs="Arial"/>
              </w:rPr>
              <w:t xml:space="preserve"> </w:t>
            </w:r>
          </w:p>
          <w:p w14:paraId="3F1A2FCB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7.79 [7.27, 8.32]</w:t>
            </w:r>
          </w:p>
        </w:tc>
      </w:tr>
      <w:tr w:rsidR="00C1368B" w:rsidRPr="00A938A1" w14:paraId="76AFB778" w14:textId="77777777" w:rsidTr="00CC7002">
        <w:trPr>
          <w:trHeight w:val="798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6D433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ain in joints e.g. hands and feet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78E3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38 [2.13, 2.64] </w:t>
            </w:r>
          </w:p>
          <w:p w14:paraId="63574D6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-0.08, d=-0.10</w:t>
            </w:r>
          </w:p>
          <w:p w14:paraId="2740A968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87 (Excellent)</w:t>
            </w:r>
          </w:p>
        </w:tc>
      </w:tr>
      <w:tr w:rsidR="00C1368B" w:rsidRPr="00A938A1" w14:paraId="41434CCE" w14:textId="77777777" w:rsidTr="00CC7002">
        <w:trPr>
          <w:trHeight w:val="692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E7BB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ain during the day and/or night </w:t>
            </w:r>
            <w:r>
              <w:rPr>
                <w:rFonts w:ascii="Arial" w:hAnsi="Arial" w:cs="Arial"/>
              </w:rPr>
              <w:t>(Combined components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F95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10 [1.80, 2.41] </w:t>
            </w:r>
          </w:p>
          <w:p w14:paraId="35D29BB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0.03, d=0.03</w:t>
            </w:r>
          </w:p>
          <w:p w14:paraId="6BAC04DC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85 (Excellent)</w:t>
            </w:r>
          </w:p>
        </w:tc>
      </w:tr>
      <w:tr w:rsidR="00C1368B" w:rsidRPr="00A938A1" w14:paraId="39962742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E64F6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ain Interference impacting on quality of life </w:t>
            </w:r>
            <w:r>
              <w:rPr>
                <w:rFonts w:ascii="Arial" w:hAnsi="Arial" w:cs="Arial"/>
              </w:rPr>
              <w:t>(Originally part of Functioning and Quality of Life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20B9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16 [1.81, 2.52] </w:t>
            </w:r>
          </w:p>
          <w:p w14:paraId="7302CD5B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27, d=0.22</w:t>
            </w:r>
          </w:p>
          <w:p w14:paraId="4D8D1CC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6 (Excellent)</w:t>
            </w:r>
          </w:p>
        </w:tc>
      </w:tr>
      <w:tr w:rsidR="00C1368B" w:rsidRPr="00A938A1" w14:paraId="5DC5DA62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CD974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D96493">
              <w:rPr>
                <w:rFonts w:ascii="Arial" w:hAnsi="Arial" w:cs="Arial"/>
              </w:rPr>
              <w:lastRenderedPageBreak/>
              <w:t>Domain and Components</w:t>
            </w:r>
            <w:r w:rsidRPr="00D96493">
              <w:rPr>
                <w:rFonts w:ascii="Arial" w:hAnsi="Arial" w:cs="Arial"/>
              </w:rPr>
              <w:tab/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F261B" w14:textId="77777777" w:rsidR="00C1368B" w:rsidRDefault="00C1368B" w:rsidP="00CC7002">
            <w:pPr>
              <w:rPr>
                <w:rFonts w:ascii="Arial" w:hAnsi="Arial" w:cs="Arial"/>
              </w:rPr>
            </w:pPr>
            <w:r w:rsidRPr="00D96493">
              <w:rPr>
                <w:rFonts w:ascii="Arial" w:hAnsi="Arial" w:cs="Arial"/>
              </w:rPr>
              <w:t xml:space="preserve">Statistics </w:t>
            </w:r>
            <w:r w:rsidRPr="00D96493">
              <w:rPr>
                <w:rFonts w:ascii="Arial" w:hAnsi="Arial" w:cs="Arial"/>
              </w:rPr>
              <w:tab/>
            </w:r>
          </w:p>
        </w:tc>
      </w:tr>
      <w:tr w:rsidR="00C1368B" w:rsidRPr="00A938A1" w14:paraId="7496B4FD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A57D61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</w:t>
            </w:r>
            <w:r w:rsidRPr="00A938A1">
              <w:rPr>
                <w:rFonts w:ascii="Arial" w:hAnsi="Arial" w:cs="Arial"/>
              </w:rPr>
              <w:t xml:space="preserve"> – Fatigue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6BE01AE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79.5% [63.5%, 90.7%]</w:t>
            </w:r>
          </w:p>
          <w:p w14:paraId="225366A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7.54 [6.92, 8.16]</w:t>
            </w:r>
          </w:p>
        </w:tc>
      </w:tr>
      <w:tr w:rsidR="00C1368B" w:rsidRPr="00A938A1" w14:paraId="3323DEB9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A4C50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Lack of physical energy resulting in difficulties conducting daily activities e.g. washing, dressing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836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05 [1.70, 2.40] </w:t>
            </w:r>
          </w:p>
          <w:p w14:paraId="0D433D2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18, d=0.16</w:t>
            </w:r>
          </w:p>
          <w:p w14:paraId="678D4F30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4 (Excellent)</w:t>
            </w:r>
          </w:p>
        </w:tc>
      </w:tr>
      <w:tr w:rsidR="00C1368B" w:rsidRPr="00A938A1" w14:paraId="48DAE398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237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Lack of mental energy leading to difficulties with concentration and memor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784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Related: 1</w:t>
            </w:r>
            <w:r w:rsidRPr="00A938A1">
              <w:rPr>
                <w:rFonts w:ascii="Arial" w:hAnsi="Arial" w:cs="Arial"/>
              </w:rPr>
              <w:t xml:space="preserve">.82 [1.45, 2.19] </w:t>
            </w:r>
          </w:p>
          <w:p w14:paraId="7F2012C9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0.28, d=0.20</w:t>
            </w:r>
          </w:p>
          <w:p w14:paraId="0C7D9572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63 (Good)</w:t>
            </w:r>
          </w:p>
        </w:tc>
      </w:tr>
      <w:tr w:rsidR="00C1368B" w:rsidRPr="00A938A1" w14:paraId="10E152D9" w14:textId="77777777" w:rsidTr="00CC7002">
        <w:trPr>
          <w:trHeight w:val="779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05A2C5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A938A1">
              <w:rPr>
                <w:rFonts w:ascii="Arial" w:hAnsi="Arial" w:cs="Arial"/>
              </w:rPr>
              <w:t xml:space="preserve"> - Functioning and Q</w:t>
            </w:r>
            <w:r>
              <w:rPr>
                <w:rFonts w:ascii="Arial" w:hAnsi="Arial" w:cs="Arial"/>
              </w:rPr>
              <w:t xml:space="preserve">uality </w:t>
            </w:r>
            <w:r w:rsidRPr="00A938A1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 xml:space="preserve">f </w:t>
            </w:r>
            <w:r w:rsidRPr="00A938A1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>ife</w:t>
            </w:r>
            <w:r w:rsidRPr="00A938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64C612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78.4% [61.8%, 90.2%]</w:t>
            </w:r>
            <w:r>
              <w:rPr>
                <w:rFonts w:ascii="Arial" w:hAnsi="Arial" w:cs="Arial"/>
              </w:rPr>
              <w:t xml:space="preserve"> </w:t>
            </w:r>
          </w:p>
          <w:p w14:paraId="2B0F9C06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7.78 [7.30, 8.26]</w:t>
            </w:r>
          </w:p>
        </w:tc>
      </w:tr>
      <w:tr w:rsidR="00C1368B" w:rsidRPr="00A938A1" w14:paraId="338ED112" w14:textId="77777777" w:rsidTr="00CC7002">
        <w:trPr>
          <w:trHeight w:val="69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3F8F1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roblems with self-care e.g. washing/dressing 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21289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11 [1.71, 2.51] </w:t>
            </w:r>
          </w:p>
          <w:p w14:paraId="36EDFB92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05, d=0.04</w:t>
            </w:r>
          </w:p>
          <w:p w14:paraId="62D8D5CC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3 (Good)</w:t>
            </w:r>
          </w:p>
        </w:tc>
      </w:tr>
      <w:tr w:rsidR="00C1368B" w:rsidRPr="00A938A1" w14:paraId="053485FA" w14:textId="77777777" w:rsidTr="00CC7002">
        <w:trPr>
          <w:trHeight w:val="786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770D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Inability to perform desired activities e.g. hobbies, social, salaried/voluntary work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09EA8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03 [1.62, 2.43] </w:t>
            </w:r>
          </w:p>
          <w:p w14:paraId="6DC34F7F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00, d=0.00</w:t>
            </w:r>
          </w:p>
          <w:p w14:paraId="78CDAB60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67 (Good)</w:t>
            </w:r>
          </w:p>
        </w:tc>
      </w:tr>
      <w:tr w:rsidR="00C1368B" w:rsidRPr="00A938A1" w14:paraId="777D8005" w14:textId="77777777" w:rsidTr="00CC7002">
        <w:trPr>
          <w:trHeight w:val="737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4844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oor physical function e.g. lack of strength, dexterity, grip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D4C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2.03 [1.64, 2.42]</w:t>
            </w:r>
          </w:p>
          <w:p w14:paraId="36161A6D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05, d=0.05</w:t>
            </w:r>
          </w:p>
          <w:p w14:paraId="09009C6C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3 (Good)</w:t>
            </w:r>
          </w:p>
        </w:tc>
      </w:tr>
      <w:tr w:rsidR="00C1368B" w:rsidRPr="00A938A1" w14:paraId="7F6DE1FA" w14:textId="77777777" w:rsidTr="00CC7002">
        <w:trPr>
          <w:trHeight w:val="794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54724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Reduced mobility and/or Problems walking, standing or climbing stairs </w:t>
            </w:r>
            <w:proofErr w:type="gramStart"/>
            <w:r w:rsidRPr="00A938A1">
              <w:rPr>
                <w:rFonts w:ascii="Arial" w:hAnsi="Arial" w:cs="Arial"/>
              </w:rPr>
              <w:t>e.g.</w:t>
            </w:r>
            <w:proofErr w:type="gramEnd"/>
            <w:r w:rsidRPr="00A938A1">
              <w:rPr>
                <w:rFonts w:ascii="Arial" w:hAnsi="Arial" w:cs="Arial"/>
              </w:rPr>
              <w:t xml:space="preserve"> driving, use of public transport, needing to sit most of the day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E559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2.00 [1.62, 2.38] </w:t>
            </w:r>
          </w:p>
          <w:p w14:paraId="64B98D2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0.00, d=0.00</w:t>
            </w:r>
          </w:p>
          <w:p w14:paraId="3D68FAE4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3 (Good)</w:t>
            </w:r>
          </w:p>
        </w:tc>
      </w:tr>
      <w:tr w:rsidR="00C1368B" w:rsidRPr="00A938A1" w14:paraId="0A890C64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33C44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Disease-related distress e.g. psychological distress related to burden of disease including Physical, Emotional, Social, Treatment</w:t>
            </w:r>
            <w:r>
              <w:rPr>
                <w:rFonts w:ascii="Arial" w:hAnsi="Arial" w:cs="Arial"/>
              </w:rPr>
              <w:t>/</w:t>
            </w:r>
            <w:r w:rsidRPr="00A938A1">
              <w:rPr>
                <w:rFonts w:ascii="Arial" w:hAnsi="Arial" w:cs="Arial"/>
              </w:rPr>
              <w:t xml:space="preserve">Healthcare Distres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BCDB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2.08 [1.72, 2.44]</w:t>
            </w:r>
            <w:r>
              <w:rPr>
                <w:rFonts w:ascii="Arial" w:hAnsi="Arial" w:cs="Arial"/>
              </w:rPr>
              <w:t xml:space="preserve"> </w:t>
            </w:r>
          </w:p>
          <w:p w14:paraId="07FF336F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41, d=0.32</w:t>
            </w:r>
          </w:p>
          <w:p w14:paraId="6464CFE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0 (Good)</w:t>
            </w:r>
          </w:p>
        </w:tc>
      </w:tr>
      <w:tr w:rsidR="00C1368B" w:rsidRPr="00A938A1" w14:paraId="5C83F6F5" w14:textId="77777777" w:rsidTr="00CC7002">
        <w:trPr>
          <w:trHeight w:val="6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6AD1DA3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A938A1">
              <w:rPr>
                <w:rFonts w:ascii="Arial" w:hAnsi="Arial" w:cs="Arial"/>
              </w:rPr>
              <w:t xml:space="preserve"> – DMARD Experience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56D0B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>73% [55.9%, 86.2%]</w:t>
            </w:r>
          </w:p>
          <w:p w14:paraId="6F92599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7.41 [6.70,8.11]</w:t>
            </w:r>
          </w:p>
        </w:tc>
      </w:tr>
      <w:tr w:rsidR="00C1368B" w:rsidRPr="00A938A1" w14:paraId="64DA9F02" w14:textId="77777777" w:rsidTr="00CC7002">
        <w:trPr>
          <w:trHeight w:val="7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5EDA5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Primary inefficacy (no response to DMARD at all) and/or Secondary inefficacy</w:t>
            </w:r>
            <w:r>
              <w:rPr>
                <w:rFonts w:ascii="Arial" w:hAnsi="Arial" w:cs="Arial"/>
              </w:rPr>
              <w:t xml:space="preserve"> (</w:t>
            </w:r>
            <w:r w:rsidRPr="00A938A1">
              <w:rPr>
                <w:rFonts w:ascii="Arial" w:hAnsi="Arial" w:cs="Arial"/>
              </w:rPr>
              <w:t>developed ‘resistance’ to DMARD over time</w:t>
            </w:r>
            <w:r>
              <w:rPr>
                <w:rFonts w:ascii="Arial" w:hAnsi="Arial" w:cs="Arial"/>
              </w:rPr>
              <w:t>)</w:t>
            </w:r>
            <w:r w:rsidRPr="00A938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AA835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Related: 2.27</w:t>
            </w:r>
            <w:r w:rsidRPr="00A938A1">
              <w:rPr>
                <w:rFonts w:ascii="Arial" w:hAnsi="Arial" w:cs="Arial"/>
              </w:rPr>
              <w:t xml:space="preserve"> [1.</w:t>
            </w:r>
            <w:r>
              <w:rPr>
                <w:rFonts w:ascii="Arial" w:hAnsi="Arial" w:cs="Arial"/>
              </w:rPr>
              <w:t>83</w:t>
            </w:r>
            <w:r w:rsidRPr="00A938A1">
              <w:rPr>
                <w:rFonts w:ascii="Arial" w:hAnsi="Arial" w:cs="Arial"/>
              </w:rPr>
              <w:t>, 2.</w:t>
            </w:r>
            <w:r>
              <w:rPr>
                <w:rFonts w:ascii="Arial" w:hAnsi="Arial" w:cs="Arial"/>
              </w:rPr>
              <w:t>7</w:t>
            </w:r>
            <w:r w:rsidRPr="00A938A1">
              <w:rPr>
                <w:rFonts w:ascii="Arial" w:hAnsi="Arial" w:cs="Arial"/>
              </w:rPr>
              <w:t xml:space="preserve">1] </w:t>
            </w:r>
          </w:p>
          <w:p w14:paraId="5533EE3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</w:t>
            </w:r>
            <w:r>
              <w:rPr>
                <w:rFonts w:ascii="Arial" w:hAnsi="Arial" w:cs="Arial"/>
              </w:rPr>
              <w:t>1.49</w:t>
            </w:r>
            <w:r w:rsidRPr="00A938A1">
              <w:rPr>
                <w:rFonts w:ascii="Arial" w:hAnsi="Arial" w:cs="Arial"/>
              </w:rPr>
              <w:t>, d=0.</w:t>
            </w:r>
            <w:r>
              <w:rPr>
                <w:rFonts w:ascii="Arial" w:hAnsi="Arial" w:cs="Arial"/>
              </w:rPr>
              <w:t>85</w:t>
            </w:r>
          </w:p>
          <w:p w14:paraId="4446A2A6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78 (Excellent)</w:t>
            </w:r>
          </w:p>
        </w:tc>
      </w:tr>
      <w:tr w:rsidR="00C1368B" w:rsidRPr="00A938A1" w14:paraId="389C2069" w14:textId="77777777" w:rsidTr="00CC7002">
        <w:trPr>
          <w:trHeight w:val="641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12EE5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Experience of multiple occurrences of inefficacy, </w:t>
            </w:r>
            <w:proofErr w:type="gramStart"/>
            <w:r w:rsidRPr="00A938A1">
              <w:rPr>
                <w:rFonts w:ascii="Arial" w:hAnsi="Arial" w:cs="Arial"/>
              </w:rPr>
              <w:t>intolerability</w:t>
            </w:r>
            <w:proofErr w:type="gramEnd"/>
            <w:r w:rsidRPr="00A938A1">
              <w:rPr>
                <w:rFonts w:ascii="Arial" w:hAnsi="Arial" w:cs="Arial"/>
              </w:rPr>
              <w:t xml:space="preserve"> or discontinuatio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2913" w14:textId="77777777" w:rsidR="00C1368B" w:rsidRPr="001E64B5" w:rsidRDefault="00C1368B" w:rsidP="00CC7002">
            <w:pPr>
              <w:rPr>
                <w:rFonts w:ascii="Arial" w:hAnsi="Arial" w:cs="Arial"/>
              </w:rPr>
            </w:pPr>
            <w:r w:rsidRPr="001E64B5">
              <w:rPr>
                <w:rFonts w:ascii="Arial" w:hAnsi="Arial" w:cs="Arial"/>
              </w:rPr>
              <w:t>Mean Related: 2.00 [1.47, 2.53] Mean diff=1.46, d=0.75</w:t>
            </w:r>
          </w:p>
          <w:p w14:paraId="46E775B9" w14:textId="77777777" w:rsidR="00C1368B" w:rsidRDefault="00C1368B" w:rsidP="00CC7002">
            <w:pPr>
              <w:rPr>
                <w:rFonts w:ascii="Arial" w:hAnsi="Arial" w:cs="Arial"/>
              </w:rPr>
            </w:pPr>
            <w:r w:rsidRPr="001E64B5">
              <w:rPr>
                <w:rFonts w:ascii="Arial" w:hAnsi="Arial" w:cs="Arial"/>
              </w:rPr>
              <w:t>I-CVI = 0.76 (Excellent)</w:t>
            </w:r>
          </w:p>
        </w:tc>
      </w:tr>
      <w:bookmarkEnd w:id="1"/>
    </w:tbl>
    <w:p w14:paraId="58942CB1" w14:textId="77777777" w:rsidR="00C1368B" w:rsidRDefault="00C1368B" w:rsidP="00C1368B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p w14:paraId="47836641" w14:textId="77777777" w:rsidR="00C1368B" w:rsidRDefault="00C1368B" w:rsidP="00C1368B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note that domains and some components were rated on whether to be included </w:t>
      </w:r>
      <w:r w:rsidRPr="00B72A2A">
        <w:rPr>
          <w:rFonts w:ascii="Arial" w:hAnsi="Arial" w:cs="Arial"/>
          <w:sz w:val="24"/>
          <w:szCs w:val="24"/>
        </w:rPr>
        <w:t>(1 = ‘Definitely Not Include’ to 9 = ‘Definitely Include’)</w:t>
      </w:r>
      <w:r>
        <w:rPr>
          <w:rFonts w:ascii="Arial" w:hAnsi="Arial" w:cs="Arial"/>
          <w:sz w:val="24"/>
          <w:szCs w:val="24"/>
        </w:rPr>
        <w:t xml:space="preserve"> and the rest of the components were rated on relatedness </w:t>
      </w:r>
      <w:r w:rsidRPr="00B72A2A">
        <w:rPr>
          <w:rFonts w:ascii="Arial" w:hAnsi="Arial" w:cs="Arial"/>
          <w:sz w:val="24"/>
          <w:szCs w:val="24"/>
        </w:rPr>
        <w:t>(-3 = ‘Highly Unrelated’ to 3 = ‘Highly Related’)</w:t>
      </w:r>
      <w:r>
        <w:rPr>
          <w:rFonts w:ascii="Arial" w:hAnsi="Arial" w:cs="Arial"/>
          <w:sz w:val="24"/>
          <w:szCs w:val="24"/>
        </w:rPr>
        <w:t xml:space="preserve">. For I-CVI, modified </w:t>
      </w:r>
      <w:proofErr w:type="spellStart"/>
      <w:r>
        <w:rPr>
          <w:rFonts w:ascii="Arial" w:hAnsi="Arial" w:cs="Arial"/>
          <w:sz w:val="24"/>
          <w:szCs w:val="24"/>
        </w:rPr>
        <w:t>kappas</w:t>
      </w:r>
      <w:proofErr w:type="spellEnd"/>
      <w:r>
        <w:rPr>
          <w:rFonts w:ascii="Arial" w:hAnsi="Arial" w:cs="Arial"/>
          <w:sz w:val="24"/>
          <w:szCs w:val="24"/>
        </w:rPr>
        <w:t xml:space="preserve"> are presented here with the following interpretation: </w:t>
      </w:r>
      <w:r w:rsidRPr="000B381D">
        <w:rPr>
          <w:rFonts w:ascii="Arial" w:hAnsi="Arial" w:cs="Arial"/>
          <w:sz w:val="24"/>
          <w:szCs w:val="24"/>
        </w:rPr>
        <w:t>Fair</w:t>
      </w:r>
      <w:r>
        <w:rPr>
          <w:rFonts w:ascii="Arial" w:hAnsi="Arial" w:cs="Arial"/>
          <w:sz w:val="24"/>
          <w:szCs w:val="24"/>
        </w:rPr>
        <w:t xml:space="preserve"> </w:t>
      </w:r>
      <w:r w:rsidRPr="000B381D">
        <w:rPr>
          <w:rFonts w:ascii="Arial" w:hAnsi="Arial" w:cs="Arial"/>
          <w:sz w:val="24"/>
          <w:szCs w:val="24"/>
        </w:rPr>
        <w:t>of .40 to .59; Good of .60–.74; and Excellent &gt; .74.</w:t>
      </w:r>
    </w:p>
    <w:p w14:paraId="16F6B14B" w14:textId="77777777" w:rsidR="00C1368B" w:rsidRDefault="00C1368B" w:rsidP="00C1368B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p w14:paraId="10FC5062" w14:textId="77777777" w:rsidR="00C1368B" w:rsidRPr="00327559" w:rsidRDefault="00C1368B" w:rsidP="00C1368B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6374"/>
        <w:gridCol w:w="3544"/>
      </w:tblGrid>
      <w:tr w:rsidR="00C1368B" w:rsidRPr="00A938A1" w14:paraId="7C07FAB3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AA473A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lastRenderedPageBreak/>
              <w:t xml:space="preserve">Components </w:t>
            </w:r>
            <w:r>
              <w:rPr>
                <w:rFonts w:ascii="Arial" w:hAnsi="Arial" w:cs="Arial"/>
              </w:rPr>
              <w:t>considered for Definition but included in Mode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1F696E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s</w:t>
            </w:r>
          </w:p>
        </w:tc>
      </w:tr>
      <w:tr w:rsidR="00C1368B" w:rsidRPr="00A938A1" w14:paraId="7F6E3181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299C9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Joint stiffness when resting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08FB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1.69 [1.34, 2.04]</w:t>
            </w:r>
          </w:p>
          <w:p w14:paraId="7AE745C5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05, d=0.04</w:t>
            </w:r>
          </w:p>
          <w:p w14:paraId="156C8670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60 (Good)</w:t>
            </w:r>
          </w:p>
        </w:tc>
      </w:tr>
      <w:tr w:rsidR="00C1368B" w:rsidRPr="00A938A1" w14:paraId="470172B8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6E1242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Joint replacement(s) and/or fusion(s) due to inflammatio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3323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0.79 [0.21, 1.37]</w:t>
            </w:r>
          </w:p>
          <w:p w14:paraId="6019924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1.26, d=0.68</w:t>
            </w:r>
          </w:p>
          <w:p w14:paraId="500E1326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37 (Poor)</w:t>
            </w:r>
          </w:p>
        </w:tc>
      </w:tr>
      <w:tr w:rsidR="00C1368B" w:rsidRPr="00A938A1" w14:paraId="437086AA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9AD57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ain in other areas e.g. muscles, neuropathic, regional (e.g. back), widespread etc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CB50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0.85 [0.28, 1.42] </w:t>
            </w:r>
          </w:p>
          <w:p w14:paraId="1810B10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36, d=0.20</w:t>
            </w:r>
          </w:p>
          <w:p w14:paraId="536421C6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39 (Poor)</w:t>
            </w:r>
          </w:p>
        </w:tc>
      </w:tr>
      <w:tr w:rsidR="00C1368B" w:rsidRPr="00A938A1" w14:paraId="08394886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EB0A83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FD692A">
              <w:rPr>
                <w:rFonts w:ascii="Arial" w:hAnsi="Arial" w:cs="Arial"/>
              </w:rPr>
              <w:t>Fatigue lasting several hours or all day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2CDE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FD692A">
              <w:rPr>
                <w:rFonts w:ascii="Arial" w:hAnsi="Arial" w:cs="Arial"/>
              </w:rPr>
              <w:t xml:space="preserve">1.85 [1.42, 2.27] </w:t>
            </w:r>
          </w:p>
          <w:p w14:paraId="3D68FBFE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FD692A">
              <w:rPr>
                <w:rFonts w:ascii="Arial" w:hAnsi="Arial" w:cs="Arial"/>
              </w:rPr>
              <w:t>diff=0.05, d=0.04</w:t>
            </w:r>
          </w:p>
          <w:p w14:paraId="7F9813B7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FD692A">
              <w:rPr>
                <w:rFonts w:ascii="Arial" w:hAnsi="Arial" w:cs="Arial"/>
              </w:rPr>
              <w:t>I-CVI = 0.63 (Good)</w:t>
            </w:r>
          </w:p>
        </w:tc>
      </w:tr>
      <w:tr w:rsidR="00C1368B" w:rsidRPr="00A938A1" w14:paraId="4D91AFB2" w14:textId="77777777" w:rsidTr="00CC7002">
        <w:trPr>
          <w:trHeight w:val="274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FE5AB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General Emotional Distress e.g. suspected or diagnosed Depression or Anxiety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924F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 xml:space="preserve">1.65 [1.18, 2.12] </w:t>
            </w:r>
          </w:p>
          <w:p w14:paraId="670BBB96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65, d=0.44</w:t>
            </w:r>
          </w:p>
          <w:p w14:paraId="48284FF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52 (Fair)</w:t>
            </w:r>
          </w:p>
        </w:tc>
      </w:tr>
      <w:tr w:rsidR="00C1368B" w:rsidRPr="00A938A1" w14:paraId="665285A6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E1322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Low Self-Efficacy/Esteem/Confidence e.g. perceived low ability to manage and cope with symptom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E68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1.27 [0.79, 1.75]</w:t>
            </w:r>
          </w:p>
          <w:p w14:paraId="2998A774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  <w:r w:rsidRPr="00A938A1">
              <w:rPr>
                <w:rFonts w:ascii="Arial" w:hAnsi="Arial" w:cs="Arial"/>
              </w:rPr>
              <w:t xml:space="preserve"> diff=0.54, d=0.36</w:t>
            </w:r>
          </w:p>
          <w:p w14:paraId="605CE1E2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35 (Poor)</w:t>
            </w:r>
          </w:p>
        </w:tc>
      </w:tr>
      <w:tr w:rsidR="00C1368B" w:rsidRPr="00A938A1" w14:paraId="63757C41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DE1663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Reduced Social Support Network, Relationship breakdowns/difficulties or restriction of social participation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D88B8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1.11 [0.55, 1.66]</w:t>
            </w:r>
          </w:p>
          <w:p w14:paraId="4F42A986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76, d=0.43</w:t>
            </w:r>
          </w:p>
          <w:p w14:paraId="4B6E59BD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36 (Poor)</w:t>
            </w:r>
          </w:p>
        </w:tc>
      </w:tr>
      <w:tr w:rsidR="00C1368B" w:rsidRPr="00A938A1" w14:paraId="75488D0D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CA63A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Isolation e.g. quantity of relationships or from unemployment, or Loneliness e.g. perception of disagreement between actual and desired levels of social contact or perceived quality of relationship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C608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Related: </w:t>
            </w:r>
            <w:r w:rsidRPr="00A938A1">
              <w:rPr>
                <w:rFonts w:ascii="Arial" w:hAnsi="Arial" w:cs="Arial"/>
              </w:rPr>
              <w:t>1.03 [0.44, 1.61]</w:t>
            </w:r>
          </w:p>
          <w:p w14:paraId="6A46D4E7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Pr="00A938A1">
              <w:rPr>
                <w:rFonts w:ascii="Arial" w:hAnsi="Arial" w:cs="Arial"/>
              </w:rPr>
              <w:t>diff=0.73, d=0.40</w:t>
            </w:r>
          </w:p>
          <w:p w14:paraId="3A62A45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37 (Poor)</w:t>
            </w:r>
          </w:p>
        </w:tc>
      </w:tr>
      <w:tr w:rsidR="00C1368B" w:rsidRPr="00A938A1" w14:paraId="4F4D2BF2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822EE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Involvement of other inflammatory features outside of DAS28 e.g. Uveitis or Vasculitis  </w:t>
            </w:r>
            <w:r>
              <w:rPr>
                <w:rFonts w:ascii="Arial" w:hAnsi="Arial" w:cs="Arial"/>
              </w:rPr>
              <w:t xml:space="preserve">(Included above in </w:t>
            </w:r>
            <w:r w:rsidRPr="00DF09EA">
              <w:rPr>
                <w:rFonts w:ascii="Arial" w:hAnsi="Arial" w:cs="Arial"/>
              </w:rPr>
              <w:t>1 - Disease Activity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045C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 xml:space="preserve">60% [45%, 74%] </w:t>
            </w:r>
          </w:p>
          <w:p w14:paraId="7C514005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6.62 [6.00, 7.24]</w:t>
            </w:r>
          </w:p>
          <w:p w14:paraId="5411F0BC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68 (Good)</w:t>
            </w:r>
          </w:p>
        </w:tc>
      </w:tr>
      <w:tr w:rsidR="00C1368B" w:rsidRPr="00A938A1" w14:paraId="340F3C22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BBFF9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Poor Quality Sleep due to Inflammatory Arthritis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A43A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 xml:space="preserve">60% [45%, 74%] </w:t>
            </w:r>
            <w:r>
              <w:rPr>
                <w:rFonts w:ascii="Arial" w:hAnsi="Arial" w:cs="Arial"/>
              </w:rPr>
              <w:t xml:space="preserve"> </w:t>
            </w:r>
          </w:p>
          <w:p w14:paraId="374906B5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6.46 [5.84, 7.08]</w:t>
            </w:r>
          </w:p>
          <w:p w14:paraId="07932C18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44 (Fair)</w:t>
            </w:r>
          </w:p>
        </w:tc>
      </w:tr>
      <w:tr w:rsidR="00C1368B" w14:paraId="04354F3B" w14:textId="77777777" w:rsidTr="00CC7002">
        <w:trPr>
          <w:trHeight w:val="300"/>
        </w:trPr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82ACA8" w14:textId="77777777" w:rsidR="00C1368B" w:rsidRPr="00A938A1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 xml:space="preserve">Inability to taper steroid tablets longer term (steroid dependency)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8DBB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age Include: </w:t>
            </w:r>
            <w:r w:rsidRPr="00A938A1">
              <w:rPr>
                <w:rFonts w:ascii="Arial" w:hAnsi="Arial" w:cs="Arial"/>
              </w:rPr>
              <w:t xml:space="preserve">58% [43%, 72%] </w:t>
            </w:r>
            <w:r>
              <w:rPr>
                <w:rFonts w:ascii="Arial" w:hAnsi="Arial" w:cs="Arial"/>
              </w:rPr>
              <w:t xml:space="preserve"> </w:t>
            </w:r>
          </w:p>
          <w:p w14:paraId="111843EF" w14:textId="77777777" w:rsidR="00C1368B" w:rsidRDefault="00C1368B" w:rsidP="00CC70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Include: </w:t>
            </w:r>
            <w:r w:rsidRPr="00A938A1">
              <w:rPr>
                <w:rFonts w:ascii="Arial" w:hAnsi="Arial" w:cs="Arial"/>
              </w:rPr>
              <w:t>6.38 [5.79, 6.97]</w:t>
            </w:r>
          </w:p>
          <w:p w14:paraId="6AF2EB2F" w14:textId="77777777" w:rsidR="00C1368B" w:rsidRDefault="00C1368B" w:rsidP="00CC7002">
            <w:pPr>
              <w:rPr>
                <w:rFonts w:ascii="Arial" w:hAnsi="Arial" w:cs="Arial"/>
              </w:rPr>
            </w:pPr>
            <w:r w:rsidRPr="00A938A1">
              <w:rPr>
                <w:rFonts w:ascii="Arial" w:hAnsi="Arial" w:cs="Arial"/>
              </w:rPr>
              <w:t>I-CVI = 0.54 (Fair)</w:t>
            </w:r>
          </w:p>
        </w:tc>
      </w:tr>
    </w:tbl>
    <w:p w14:paraId="0C2D464E" w14:textId="77777777" w:rsidR="00C1368B" w:rsidRDefault="00C1368B" w:rsidP="00C1368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FEED6D5" w14:textId="77777777" w:rsidR="00C1368B" w:rsidRDefault="00C1368B" w:rsidP="00C1368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47C9786" w14:textId="77777777" w:rsidR="001168D3" w:rsidRDefault="001168D3"/>
    <w:sectPr w:rsidR="00116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8B"/>
    <w:rsid w:val="001168D3"/>
    <w:rsid w:val="004F18F4"/>
    <w:rsid w:val="006A7850"/>
    <w:rsid w:val="00A82590"/>
    <w:rsid w:val="00C1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36CD3"/>
  <w15:chartTrackingRefBased/>
  <w15:docId w15:val="{DCF0D2FC-9CBA-4780-9502-44B257C1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5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lin, Hema</dc:creator>
  <cp:keywords/>
  <dc:description/>
  <cp:lastModifiedBy>Hema Chaplin</cp:lastModifiedBy>
  <cp:revision>2</cp:revision>
  <dcterms:created xsi:type="dcterms:W3CDTF">2023-05-25T14:02:00Z</dcterms:created>
  <dcterms:modified xsi:type="dcterms:W3CDTF">2023-05-25T14:02:00Z</dcterms:modified>
</cp:coreProperties>
</file>